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3107CE" w14:textId="77777777" w:rsidR="002609CC" w:rsidRDefault="002609CC">
      <w:pPr>
        <w:rPr>
          <w:rFonts w:cstheme="minorHAnsi"/>
          <w:sz w:val="26"/>
          <w:szCs w:val="26"/>
          <w:u w:val="single"/>
        </w:rPr>
      </w:pPr>
    </w:p>
    <w:p w14:paraId="6A4D3514" w14:textId="1A2A5CAB" w:rsidR="002F26D7" w:rsidRDefault="00B3509D">
      <w:pPr>
        <w:rPr>
          <w:rFonts w:cstheme="minorHAnsi"/>
          <w:sz w:val="26"/>
          <w:szCs w:val="26"/>
          <w:u w:val="single"/>
        </w:rPr>
      </w:pPr>
      <w:r w:rsidRPr="004E3956">
        <w:rPr>
          <w:rFonts w:cstheme="minorHAnsi"/>
          <w:sz w:val="26"/>
          <w:szCs w:val="26"/>
          <w:u w:val="single"/>
        </w:rPr>
        <w:t>Supp</w:t>
      </w:r>
      <w:r w:rsidR="009B0CEB">
        <w:rPr>
          <w:rFonts w:cstheme="minorHAnsi"/>
          <w:sz w:val="26"/>
          <w:szCs w:val="26"/>
          <w:u w:val="single"/>
        </w:rPr>
        <w:t>orting Information</w:t>
      </w:r>
      <w:bookmarkStart w:id="0" w:name="_GoBack"/>
      <w:bookmarkEnd w:id="0"/>
    </w:p>
    <w:p w14:paraId="574653F9" w14:textId="7E010CD4" w:rsidR="002818DA" w:rsidRPr="004E3956" w:rsidRDefault="00570760" w:rsidP="00570760">
      <w:pPr>
        <w:spacing w:before="120" w:after="0"/>
        <w:rPr>
          <w:rFonts w:cstheme="minorHAnsi"/>
        </w:rPr>
      </w:pPr>
      <w:r w:rsidRPr="004E3956">
        <w:rPr>
          <w:rFonts w:cstheme="minorHAnsi"/>
          <w:b/>
        </w:rPr>
        <w:t xml:space="preserve">Table </w:t>
      </w:r>
      <w:r w:rsidR="005B633F">
        <w:rPr>
          <w:rFonts w:cstheme="minorHAnsi"/>
          <w:b/>
        </w:rPr>
        <w:t>S1</w:t>
      </w:r>
      <w:r w:rsidRPr="004E3956">
        <w:rPr>
          <w:rFonts w:cstheme="minorHAnsi"/>
        </w:rPr>
        <w:t xml:space="preserve"> - </w:t>
      </w:r>
      <w:r w:rsidR="006D346E" w:rsidRPr="004E3956">
        <w:rPr>
          <w:rFonts w:cstheme="minorHAnsi"/>
        </w:rPr>
        <w:t>Clinical features of the studied patient groups</w:t>
      </w:r>
    </w:p>
    <w:tbl>
      <w:tblPr>
        <w:tblStyle w:val="Tblzategyszer4"/>
        <w:tblpPr w:leftFromText="142" w:rightFromText="142" w:vertAnchor="text" w:horzAnchor="margin" w:tblpY="182"/>
        <w:tblW w:w="10632" w:type="dxa"/>
        <w:tblLook w:val="04A0" w:firstRow="1" w:lastRow="0" w:firstColumn="1" w:lastColumn="0" w:noHBand="0" w:noVBand="1"/>
      </w:tblPr>
      <w:tblGrid>
        <w:gridCol w:w="2849"/>
        <w:gridCol w:w="1262"/>
        <w:gridCol w:w="1134"/>
        <w:gridCol w:w="1276"/>
        <w:gridCol w:w="1417"/>
        <w:gridCol w:w="1418"/>
        <w:gridCol w:w="1276"/>
      </w:tblGrid>
      <w:tr w:rsidR="003C50A4" w:rsidRPr="004E3956" w14:paraId="4BBD487D" w14:textId="77777777" w:rsidTr="005B6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217726B7" w14:textId="77777777" w:rsidR="003C50A4" w:rsidRPr="004E3956" w:rsidRDefault="003C50A4" w:rsidP="005B633F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>Clinical symptoms (%)</w:t>
            </w:r>
          </w:p>
        </w:tc>
        <w:tc>
          <w:tcPr>
            <w:tcW w:w="1262" w:type="dxa"/>
            <w:tcBorders>
              <w:left w:val="single" w:sz="12" w:space="0" w:color="auto"/>
              <w:bottom w:val="single" w:sz="12" w:space="0" w:color="auto"/>
            </w:tcBorders>
          </w:tcPr>
          <w:p w14:paraId="73150F39" w14:textId="77777777" w:rsidR="003C50A4" w:rsidRPr="004E3956" w:rsidRDefault="003C50A4" w:rsidP="005B63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DCM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9F5E842" w14:textId="77777777" w:rsidR="003C50A4" w:rsidRPr="004E3956" w:rsidRDefault="003C50A4" w:rsidP="005B63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LVNC-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9DBEAD8" w14:textId="77777777" w:rsidR="003C50A4" w:rsidRPr="004E3956" w:rsidRDefault="003C50A4" w:rsidP="005B63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LVNC-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4CD2328" w14:textId="4C71E098" w:rsidR="003C50A4" w:rsidRPr="004E3956" w:rsidRDefault="003C50A4" w:rsidP="005B63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p (LVNC-R vs</w:t>
            </w:r>
            <w:r w:rsidR="000610B7">
              <w:rPr>
                <w:rFonts w:cstheme="minorHAnsi"/>
              </w:rPr>
              <w:t>.</w:t>
            </w:r>
            <w:r w:rsidRPr="004E3956">
              <w:rPr>
                <w:rFonts w:cstheme="minorHAnsi"/>
              </w:rPr>
              <w:t xml:space="preserve"> DCM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CCA8256" w14:textId="47C20720" w:rsidR="003C50A4" w:rsidRPr="004E3956" w:rsidRDefault="003C50A4" w:rsidP="005B63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p (LVNC-R vs</w:t>
            </w:r>
            <w:r w:rsidR="000610B7">
              <w:rPr>
                <w:rFonts w:cstheme="minorHAnsi"/>
              </w:rPr>
              <w:t>.</w:t>
            </w:r>
            <w:r w:rsidRPr="004E3956">
              <w:rPr>
                <w:rFonts w:cstheme="minorHAnsi"/>
              </w:rPr>
              <w:t xml:space="preserve"> LVNC-N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FF6D7B0" w14:textId="799843A4" w:rsidR="003C50A4" w:rsidRPr="004E3956" w:rsidRDefault="003C50A4" w:rsidP="005B63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P (DCM vs</w:t>
            </w:r>
            <w:r w:rsidR="000610B7">
              <w:rPr>
                <w:rFonts w:cstheme="minorHAnsi"/>
              </w:rPr>
              <w:t>.</w:t>
            </w:r>
            <w:r w:rsidRPr="004E3956">
              <w:rPr>
                <w:rFonts w:cstheme="minorHAnsi"/>
              </w:rPr>
              <w:t xml:space="preserve"> LVNC-N)</w:t>
            </w:r>
          </w:p>
        </w:tc>
      </w:tr>
      <w:tr w:rsidR="003C50A4" w:rsidRPr="004E3956" w14:paraId="4650C6BC" w14:textId="77777777" w:rsidTr="005B6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top w:val="single" w:sz="12" w:space="0" w:color="auto"/>
              <w:right w:val="single" w:sz="12" w:space="0" w:color="auto"/>
            </w:tcBorders>
          </w:tcPr>
          <w:p w14:paraId="3792BD2D" w14:textId="77777777" w:rsidR="003C50A4" w:rsidRPr="004E3956" w:rsidRDefault="003C50A4" w:rsidP="005B633F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Heart failure </w:t>
            </w:r>
          </w:p>
        </w:tc>
        <w:tc>
          <w:tcPr>
            <w:tcW w:w="1262" w:type="dxa"/>
            <w:tcBorders>
              <w:top w:val="single" w:sz="12" w:space="0" w:color="auto"/>
              <w:left w:val="single" w:sz="12" w:space="0" w:color="auto"/>
            </w:tcBorders>
          </w:tcPr>
          <w:p w14:paraId="1370320E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64.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23CFA3B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70.5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8589DA7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AA4B894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587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C49E65A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0.000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A16C358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  <w:b/>
              </w:rPr>
              <w:t>0.0001</w:t>
            </w:r>
          </w:p>
        </w:tc>
      </w:tr>
      <w:tr w:rsidR="003C50A4" w:rsidRPr="004E3956" w14:paraId="5BD240BE" w14:textId="77777777" w:rsidTr="005B6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right w:val="single" w:sz="12" w:space="0" w:color="auto"/>
            </w:tcBorders>
          </w:tcPr>
          <w:p w14:paraId="23E4E3E1" w14:textId="77777777" w:rsidR="003C50A4" w:rsidRPr="004E3956" w:rsidRDefault="003C50A4" w:rsidP="005B633F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>Palpitation</w:t>
            </w:r>
            <w:r w:rsidRPr="004E3956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1F06F074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35.5 </w:t>
            </w:r>
          </w:p>
        </w:tc>
        <w:tc>
          <w:tcPr>
            <w:tcW w:w="1134" w:type="dxa"/>
          </w:tcPr>
          <w:p w14:paraId="68435114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18.2</w:t>
            </w:r>
          </w:p>
        </w:tc>
        <w:tc>
          <w:tcPr>
            <w:tcW w:w="1276" w:type="dxa"/>
          </w:tcPr>
          <w:p w14:paraId="798A5C48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29.5</w:t>
            </w:r>
          </w:p>
        </w:tc>
        <w:tc>
          <w:tcPr>
            <w:tcW w:w="1417" w:type="dxa"/>
          </w:tcPr>
          <w:p w14:paraId="4C032533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090</w:t>
            </w:r>
          </w:p>
        </w:tc>
        <w:tc>
          <w:tcPr>
            <w:tcW w:w="1418" w:type="dxa"/>
          </w:tcPr>
          <w:p w14:paraId="2FB6F6DC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211</w:t>
            </w:r>
          </w:p>
        </w:tc>
        <w:tc>
          <w:tcPr>
            <w:tcW w:w="1276" w:type="dxa"/>
          </w:tcPr>
          <w:p w14:paraId="19292DE4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587</w:t>
            </w:r>
          </w:p>
        </w:tc>
      </w:tr>
      <w:tr w:rsidR="003C50A4" w:rsidRPr="004E3956" w14:paraId="35C07702" w14:textId="77777777" w:rsidTr="005B6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right w:val="single" w:sz="12" w:space="0" w:color="auto"/>
            </w:tcBorders>
          </w:tcPr>
          <w:p w14:paraId="2C0AACB7" w14:textId="77777777" w:rsidR="003C50A4" w:rsidRPr="004E3956" w:rsidRDefault="003C50A4" w:rsidP="005B633F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Documented arrhythmia 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3090AD57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58.1 </w:t>
            </w:r>
          </w:p>
        </w:tc>
        <w:tc>
          <w:tcPr>
            <w:tcW w:w="1134" w:type="dxa"/>
          </w:tcPr>
          <w:p w14:paraId="3956B9AC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52.3</w:t>
            </w:r>
          </w:p>
        </w:tc>
        <w:tc>
          <w:tcPr>
            <w:tcW w:w="1276" w:type="dxa"/>
          </w:tcPr>
          <w:p w14:paraId="4F1DD7DF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27.3</w:t>
            </w:r>
          </w:p>
        </w:tc>
        <w:tc>
          <w:tcPr>
            <w:tcW w:w="1417" w:type="dxa"/>
          </w:tcPr>
          <w:p w14:paraId="46EF5E6D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620</w:t>
            </w:r>
          </w:p>
        </w:tc>
        <w:tc>
          <w:tcPr>
            <w:tcW w:w="1418" w:type="dxa"/>
          </w:tcPr>
          <w:p w14:paraId="68066252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0.017</w:t>
            </w:r>
          </w:p>
        </w:tc>
        <w:tc>
          <w:tcPr>
            <w:tcW w:w="1276" w:type="dxa"/>
          </w:tcPr>
          <w:p w14:paraId="57F6E51D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0.007</w:t>
            </w:r>
          </w:p>
        </w:tc>
      </w:tr>
      <w:tr w:rsidR="003C50A4" w:rsidRPr="004E3956" w14:paraId="3BE93183" w14:textId="77777777" w:rsidTr="005B6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right w:val="single" w:sz="12" w:space="0" w:color="auto"/>
            </w:tcBorders>
          </w:tcPr>
          <w:p w14:paraId="33A249AA" w14:textId="77777777" w:rsidR="003C50A4" w:rsidRPr="004E3956" w:rsidRDefault="003C50A4" w:rsidP="005B633F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Syncope 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73F0D29A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19.4</w:t>
            </w:r>
          </w:p>
        </w:tc>
        <w:tc>
          <w:tcPr>
            <w:tcW w:w="1134" w:type="dxa"/>
          </w:tcPr>
          <w:p w14:paraId="78CC4199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18.2</w:t>
            </w:r>
          </w:p>
        </w:tc>
        <w:tc>
          <w:tcPr>
            <w:tcW w:w="1276" w:type="dxa"/>
          </w:tcPr>
          <w:p w14:paraId="4EFD7AE6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11.4</w:t>
            </w:r>
          </w:p>
        </w:tc>
        <w:tc>
          <w:tcPr>
            <w:tcW w:w="1417" w:type="dxa"/>
          </w:tcPr>
          <w:p w14:paraId="6D60AE2E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898</w:t>
            </w:r>
          </w:p>
        </w:tc>
        <w:tc>
          <w:tcPr>
            <w:tcW w:w="1418" w:type="dxa"/>
          </w:tcPr>
          <w:p w14:paraId="310718BE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367</w:t>
            </w:r>
          </w:p>
        </w:tc>
        <w:tc>
          <w:tcPr>
            <w:tcW w:w="1276" w:type="dxa"/>
          </w:tcPr>
          <w:p w14:paraId="784CF894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335</w:t>
            </w:r>
          </w:p>
        </w:tc>
      </w:tr>
      <w:tr w:rsidR="003C50A4" w:rsidRPr="004E3956" w14:paraId="75DBD63E" w14:textId="77777777" w:rsidTr="005B6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right w:val="single" w:sz="12" w:space="0" w:color="auto"/>
            </w:tcBorders>
          </w:tcPr>
          <w:p w14:paraId="7C1D5038" w14:textId="77777777" w:rsidR="003C50A4" w:rsidRPr="004E3956" w:rsidRDefault="003C50A4" w:rsidP="005B633F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ECG abnormalities 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0B9B6830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64.5</w:t>
            </w:r>
          </w:p>
        </w:tc>
        <w:tc>
          <w:tcPr>
            <w:tcW w:w="1134" w:type="dxa"/>
          </w:tcPr>
          <w:p w14:paraId="63F8A605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68.2</w:t>
            </w:r>
          </w:p>
        </w:tc>
        <w:tc>
          <w:tcPr>
            <w:tcW w:w="1276" w:type="dxa"/>
          </w:tcPr>
          <w:p w14:paraId="5505EA94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13.6</w:t>
            </w:r>
          </w:p>
        </w:tc>
        <w:tc>
          <w:tcPr>
            <w:tcW w:w="1417" w:type="dxa"/>
          </w:tcPr>
          <w:p w14:paraId="5F0504A8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740</w:t>
            </w:r>
          </w:p>
        </w:tc>
        <w:tc>
          <w:tcPr>
            <w:tcW w:w="1418" w:type="dxa"/>
          </w:tcPr>
          <w:p w14:paraId="5E909984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  <w:b/>
              </w:rPr>
              <w:t>0.0001</w:t>
            </w:r>
          </w:p>
        </w:tc>
        <w:tc>
          <w:tcPr>
            <w:tcW w:w="1276" w:type="dxa"/>
          </w:tcPr>
          <w:p w14:paraId="6C5E39C9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  <w:b/>
              </w:rPr>
              <w:t>0.0001</w:t>
            </w:r>
          </w:p>
        </w:tc>
      </w:tr>
      <w:tr w:rsidR="003C50A4" w:rsidRPr="004E3956" w14:paraId="5A2CAAD0" w14:textId="77777777" w:rsidTr="005B6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right w:val="single" w:sz="12" w:space="0" w:color="auto"/>
            </w:tcBorders>
          </w:tcPr>
          <w:p w14:paraId="0DB6FD0A" w14:textId="77777777" w:rsidR="003C50A4" w:rsidRPr="004E3956" w:rsidRDefault="003C50A4" w:rsidP="005B633F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Thromboembolic event 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40162D7E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19.4</w:t>
            </w:r>
          </w:p>
        </w:tc>
        <w:tc>
          <w:tcPr>
            <w:tcW w:w="1134" w:type="dxa"/>
          </w:tcPr>
          <w:p w14:paraId="2DDC11D7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29.6</w:t>
            </w:r>
          </w:p>
        </w:tc>
        <w:tc>
          <w:tcPr>
            <w:tcW w:w="1276" w:type="dxa"/>
          </w:tcPr>
          <w:p w14:paraId="6EA5417D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4.5</w:t>
            </w:r>
          </w:p>
        </w:tc>
        <w:tc>
          <w:tcPr>
            <w:tcW w:w="1417" w:type="dxa"/>
          </w:tcPr>
          <w:p w14:paraId="54CE5730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318</w:t>
            </w:r>
          </w:p>
        </w:tc>
        <w:tc>
          <w:tcPr>
            <w:tcW w:w="1418" w:type="dxa"/>
          </w:tcPr>
          <w:p w14:paraId="0AF3B32B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0.002</w:t>
            </w:r>
          </w:p>
        </w:tc>
        <w:tc>
          <w:tcPr>
            <w:tcW w:w="1276" w:type="dxa"/>
          </w:tcPr>
          <w:p w14:paraId="422D2D39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E3956">
              <w:rPr>
                <w:rFonts w:cstheme="minorHAnsi"/>
                <w:b/>
              </w:rPr>
              <w:t>0.041</w:t>
            </w:r>
          </w:p>
        </w:tc>
      </w:tr>
      <w:tr w:rsidR="003C50A4" w:rsidRPr="004E3956" w14:paraId="3B75F2EC" w14:textId="77777777" w:rsidTr="005B6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right w:val="single" w:sz="12" w:space="0" w:color="auto"/>
            </w:tcBorders>
          </w:tcPr>
          <w:p w14:paraId="7EA1D5DC" w14:textId="77777777" w:rsidR="003C50A4" w:rsidRPr="004E3956" w:rsidRDefault="003C50A4" w:rsidP="005B633F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Sudden cardiac death 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21965322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6.5</w:t>
            </w:r>
          </w:p>
        </w:tc>
        <w:tc>
          <w:tcPr>
            <w:tcW w:w="1134" w:type="dxa"/>
          </w:tcPr>
          <w:p w14:paraId="1EFFFCB8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4.5</w:t>
            </w:r>
          </w:p>
        </w:tc>
        <w:tc>
          <w:tcPr>
            <w:tcW w:w="1276" w:type="dxa"/>
          </w:tcPr>
          <w:p w14:paraId="5D8EEF9D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0</w:t>
            </w:r>
          </w:p>
        </w:tc>
        <w:tc>
          <w:tcPr>
            <w:tcW w:w="1417" w:type="dxa"/>
          </w:tcPr>
          <w:p w14:paraId="4F8B52E5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718</w:t>
            </w:r>
          </w:p>
        </w:tc>
        <w:tc>
          <w:tcPr>
            <w:tcW w:w="1418" w:type="dxa"/>
          </w:tcPr>
          <w:p w14:paraId="2EF7F482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153</w:t>
            </w:r>
          </w:p>
        </w:tc>
        <w:tc>
          <w:tcPr>
            <w:tcW w:w="1276" w:type="dxa"/>
          </w:tcPr>
          <w:p w14:paraId="796BE67B" w14:textId="77777777" w:rsidR="003C50A4" w:rsidRPr="004E3956" w:rsidRDefault="003C50A4" w:rsidP="005B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088</w:t>
            </w:r>
          </w:p>
        </w:tc>
      </w:tr>
      <w:tr w:rsidR="003C50A4" w:rsidRPr="004E3956" w14:paraId="3D06254A" w14:textId="77777777" w:rsidTr="005B6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right w:val="single" w:sz="12" w:space="0" w:color="auto"/>
            </w:tcBorders>
          </w:tcPr>
          <w:p w14:paraId="36F5137D" w14:textId="77777777" w:rsidR="003C50A4" w:rsidRPr="004E3956" w:rsidRDefault="003C50A4" w:rsidP="005B633F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Positive family history 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72F96E62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38.7</w:t>
            </w:r>
          </w:p>
        </w:tc>
        <w:tc>
          <w:tcPr>
            <w:tcW w:w="1134" w:type="dxa"/>
          </w:tcPr>
          <w:p w14:paraId="660CACD8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20.5</w:t>
            </w:r>
          </w:p>
        </w:tc>
        <w:tc>
          <w:tcPr>
            <w:tcW w:w="1276" w:type="dxa"/>
          </w:tcPr>
          <w:p w14:paraId="0F4FD56E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36.4</w:t>
            </w:r>
          </w:p>
        </w:tc>
        <w:tc>
          <w:tcPr>
            <w:tcW w:w="1417" w:type="dxa"/>
          </w:tcPr>
          <w:p w14:paraId="04BB9337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083</w:t>
            </w:r>
          </w:p>
        </w:tc>
        <w:tc>
          <w:tcPr>
            <w:tcW w:w="1418" w:type="dxa"/>
          </w:tcPr>
          <w:p w14:paraId="2B0B4593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098</w:t>
            </w:r>
          </w:p>
        </w:tc>
        <w:tc>
          <w:tcPr>
            <w:tcW w:w="1276" w:type="dxa"/>
          </w:tcPr>
          <w:p w14:paraId="6A78F2C3" w14:textId="77777777" w:rsidR="003C50A4" w:rsidRPr="004E3956" w:rsidRDefault="003C50A4" w:rsidP="005B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836</w:t>
            </w:r>
          </w:p>
        </w:tc>
      </w:tr>
    </w:tbl>
    <w:p w14:paraId="7943C343" w14:textId="2F3150D4" w:rsidR="00045129" w:rsidRPr="004E3956" w:rsidRDefault="00045129" w:rsidP="00045129">
      <w:pPr>
        <w:spacing w:before="120" w:after="0"/>
        <w:rPr>
          <w:rFonts w:cstheme="minorHAnsi"/>
        </w:rPr>
      </w:pPr>
      <w:r w:rsidRPr="004E3956">
        <w:rPr>
          <w:rFonts w:cstheme="minorHAnsi"/>
        </w:rPr>
        <w:t xml:space="preserve">DCM: dilated cardiomyopathy, LVNC-R: left ventricular </w:t>
      </w:r>
      <w:proofErr w:type="spellStart"/>
      <w:r w:rsidRPr="004E3956">
        <w:rPr>
          <w:rFonts w:cstheme="minorHAnsi"/>
        </w:rPr>
        <w:t>noncompaction</w:t>
      </w:r>
      <w:proofErr w:type="spellEnd"/>
      <w:r w:rsidRPr="004E3956">
        <w:rPr>
          <w:rFonts w:cstheme="minorHAnsi"/>
        </w:rPr>
        <w:t xml:space="preserve"> with reduced LV function, LVNC-N: left ventricular </w:t>
      </w:r>
      <w:proofErr w:type="spellStart"/>
      <w:r w:rsidRPr="004E3956">
        <w:rPr>
          <w:rFonts w:cstheme="minorHAnsi"/>
        </w:rPr>
        <w:t>noncompaction</w:t>
      </w:r>
      <w:proofErr w:type="spellEnd"/>
      <w:r w:rsidRPr="004E3956">
        <w:rPr>
          <w:rFonts w:cstheme="minorHAnsi"/>
        </w:rPr>
        <w:t xml:space="preserve"> with good LV function, ECG: electrocardiography</w:t>
      </w:r>
    </w:p>
    <w:p w14:paraId="300D918A" w14:textId="79511FA4" w:rsidR="005B633F" w:rsidRDefault="00045129" w:rsidP="005B633F">
      <w:pPr>
        <w:rPr>
          <w:rFonts w:cstheme="minorHAnsi"/>
          <w:b/>
        </w:rPr>
      </w:pPr>
      <w:r w:rsidRPr="004E3956">
        <w:rPr>
          <w:rFonts w:cstheme="minorHAnsi"/>
        </w:rPr>
        <w:t>The bold values indicate statistical significances (p&lt;0.05).</w:t>
      </w:r>
      <w:r w:rsidR="005B633F" w:rsidRPr="005B633F">
        <w:rPr>
          <w:rFonts w:cstheme="minorHAnsi"/>
          <w:b/>
        </w:rPr>
        <w:t xml:space="preserve"> </w:t>
      </w:r>
    </w:p>
    <w:p w14:paraId="3837D309" w14:textId="77777777" w:rsidR="005B633F" w:rsidRDefault="005B633F" w:rsidP="005B633F">
      <w:pPr>
        <w:rPr>
          <w:rFonts w:cstheme="minorHAnsi"/>
          <w:b/>
        </w:rPr>
      </w:pPr>
    </w:p>
    <w:sectPr w:rsidR="005B633F" w:rsidSect="006A6F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77F17" w16cex:dateUtc="2022-02-04T09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C2E96C" w16cid:durableId="25A77F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532BC"/>
    <w:multiLevelType w:val="hybridMultilevel"/>
    <w:tmpl w:val="A448F5F8"/>
    <w:lvl w:ilvl="0" w:tplc="0CD00C00">
      <w:start w:val="1"/>
      <w:numFmt w:val="upperLetter"/>
      <w:lvlText w:val="%1)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234494"/>
    <w:multiLevelType w:val="hybridMultilevel"/>
    <w:tmpl w:val="B596B02C"/>
    <w:lvl w:ilvl="0" w:tplc="50D8DA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8C087D"/>
    <w:multiLevelType w:val="hybridMultilevel"/>
    <w:tmpl w:val="7B0268FA"/>
    <w:lvl w:ilvl="0" w:tplc="90D4BF60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xMTA3MLS0MDIzNbBQ0lEKTi0uzszPAykwrAUALTihFiwAAAA="/>
  </w:docVars>
  <w:rsids>
    <w:rsidRoot w:val="001E4B0E"/>
    <w:rsid w:val="00014DCA"/>
    <w:rsid w:val="000202FF"/>
    <w:rsid w:val="00021138"/>
    <w:rsid w:val="00045129"/>
    <w:rsid w:val="00050D9E"/>
    <w:rsid w:val="00053D08"/>
    <w:rsid w:val="000610B7"/>
    <w:rsid w:val="000724CC"/>
    <w:rsid w:val="00084F3B"/>
    <w:rsid w:val="00087FE5"/>
    <w:rsid w:val="00097FFB"/>
    <w:rsid w:val="000A2CC6"/>
    <w:rsid w:val="000A3B38"/>
    <w:rsid w:val="000B13D8"/>
    <w:rsid w:val="000D41A3"/>
    <w:rsid w:val="00103018"/>
    <w:rsid w:val="001227EB"/>
    <w:rsid w:val="00131E49"/>
    <w:rsid w:val="001326DA"/>
    <w:rsid w:val="00141F2C"/>
    <w:rsid w:val="00150599"/>
    <w:rsid w:val="0015106F"/>
    <w:rsid w:val="00163C4B"/>
    <w:rsid w:val="00180065"/>
    <w:rsid w:val="00183E57"/>
    <w:rsid w:val="00184FC7"/>
    <w:rsid w:val="00187B55"/>
    <w:rsid w:val="00190105"/>
    <w:rsid w:val="00195EFE"/>
    <w:rsid w:val="001A093F"/>
    <w:rsid w:val="001A2807"/>
    <w:rsid w:val="001A379F"/>
    <w:rsid w:val="001A7920"/>
    <w:rsid w:val="001B6305"/>
    <w:rsid w:val="001C1661"/>
    <w:rsid w:val="001D381D"/>
    <w:rsid w:val="001D7876"/>
    <w:rsid w:val="001D79AF"/>
    <w:rsid w:val="001E4B0E"/>
    <w:rsid w:val="001E579A"/>
    <w:rsid w:val="001F096D"/>
    <w:rsid w:val="001F4E90"/>
    <w:rsid w:val="0021364B"/>
    <w:rsid w:val="00217562"/>
    <w:rsid w:val="00232752"/>
    <w:rsid w:val="00235061"/>
    <w:rsid w:val="0023707B"/>
    <w:rsid w:val="00240A0A"/>
    <w:rsid w:val="00256F35"/>
    <w:rsid w:val="002609CC"/>
    <w:rsid w:val="00270F82"/>
    <w:rsid w:val="00272591"/>
    <w:rsid w:val="002804EE"/>
    <w:rsid w:val="002818DA"/>
    <w:rsid w:val="00292784"/>
    <w:rsid w:val="0029657F"/>
    <w:rsid w:val="002A2F9D"/>
    <w:rsid w:val="002A5EA3"/>
    <w:rsid w:val="002B1DB0"/>
    <w:rsid w:val="002B26C0"/>
    <w:rsid w:val="002D594E"/>
    <w:rsid w:val="002E40E0"/>
    <w:rsid w:val="002E50B9"/>
    <w:rsid w:val="002E5129"/>
    <w:rsid w:val="002F26D7"/>
    <w:rsid w:val="002F3169"/>
    <w:rsid w:val="00300D9F"/>
    <w:rsid w:val="00300EF3"/>
    <w:rsid w:val="003050C1"/>
    <w:rsid w:val="003076F1"/>
    <w:rsid w:val="00313B6D"/>
    <w:rsid w:val="00316087"/>
    <w:rsid w:val="00321A32"/>
    <w:rsid w:val="00321D35"/>
    <w:rsid w:val="003261C3"/>
    <w:rsid w:val="00344F63"/>
    <w:rsid w:val="00347C83"/>
    <w:rsid w:val="00356145"/>
    <w:rsid w:val="003873E6"/>
    <w:rsid w:val="00391E47"/>
    <w:rsid w:val="0039589F"/>
    <w:rsid w:val="003959BA"/>
    <w:rsid w:val="003C1304"/>
    <w:rsid w:val="003C50A4"/>
    <w:rsid w:val="003C7A5C"/>
    <w:rsid w:val="003D6D77"/>
    <w:rsid w:val="003F1FDB"/>
    <w:rsid w:val="003F354A"/>
    <w:rsid w:val="00412B20"/>
    <w:rsid w:val="004160E6"/>
    <w:rsid w:val="0043195A"/>
    <w:rsid w:val="00435558"/>
    <w:rsid w:val="00441D27"/>
    <w:rsid w:val="00450C93"/>
    <w:rsid w:val="004718A3"/>
    <w:rsid w:val="00472334"/>
    <w:rsid w:val="004802DA"/>
    <w:rsid w:val="00483A5E"/>
    <w:rsid w:val="0048438B"/>
    <w:rsid w:val="00484BD6"/>
    <w:rsid w:val="00485FBC"/>
    <w:rsid w:val="00494B0C"/>
    <w:rsid w:val="004A40FD"/>
    <w:rsid w:val="004B6FA4"/>
    <w:rsid w:val="004B73BA"/>
    <w:rsid w:val="004C2D57"/>
    <w:rsid w:val="004C7501"/>
    <w:rsid w:val="004E3956"/>
    <w:rsid w:val="004E6288"/>
    <w:rsid w:val="004F155C"/>
    <w:rsid w:val="004F26EF"/>
    <w:rsid w:val="004F5175"/>
    <w:rsid w:val="00502A65"/>
    <w:rsid w:val="00511586"/>
    <w:rsid w:val="0052253A"/>
    <w:rsid w:val="005240FB"/>
    <w:rsid w:val="00524893"/>
    <w:rsid w:val="005266EE"/>
    <w:rsid w:val="00532F47"/>
    <w:rsid w:val="00535C99"/>
    <w:rsid w:val="00536CDE"/>
    <w:rsid w:val="00537BE4"/>
    <w:rsid w:val="005457E7"/>
    <w:rsid w:val="00557DCC"/>
    <w:rsid w:val="00570760"/>
    <w:rsid w:val="00572C55"/>
    <w:rsid w:val="0058721F"/>
    <w:rsid w:val="00592FDA"/>
    <w:rsid w:val="00594B82"/>
    <w:rsid w:val="005B0C00"/>
    <w:rsid w:val="005B1832"/>
    <w:rsid w:val="005B455D"/>
    <w:rsid w:val="005B633F"/>
    <w:rsid w:val="005C3756"/>
    <w:rsid w:val="005E643A"/>
    <w:rsid w:val="005F0532"/>
    <w:rsid w:val="005F4BB6"/>
    <w:rsid w:val="00603CF4"/>
    <w:rsid w:val="00607923"/>
    <w:rsid w:val="00613B4E"/>
    <w:rsid w:val="0062494E"/>
    <w:rsid w:val="00627948"/>
    <w:rsid w:val="0063312B"/>
    <w:rsid w:val="00634CA2"/>
    <w:rsid w:val="006443BC"/>
    <w:rsid w:val="0064470C"/>
    <w:rsid w:val="00661033"/>
    <w:rsid w:val="006637E3"/>
    <w:rsid w:val="006651EE"/>
    <w:rsid w:val="00667AF6"/>
    <w:rsid w:val="006768B5"/>
    <w:rsid w:val="006816CE"/>
    <w:rsid w:val="0069657A"/>
    <w:rsid w:val="006A10ED"/>
    <w:rsid w:val="006A654A"/>
    <w:rsid w:val="006A6FB3"/>
    <w:rsid w:val="006B0211"/>
    <w:rsid w:val="006B2952"/>
    <w:rsid w:val="006B4D83"/>
    <w:rsid w:val="006C2731"/>
    <w:rsid w:val="006D346E"/>
    <w:rsid w:val="006E73A4"/>
    <w:rsid w:val="006F59C8"/>
    <w:rsid w:val="00716990"/>
    <w:rsid w:val="00723185"/>
    <w:rsid w:val="00726501"/>
    <w:rsid w:val="0072730B"/>
    <w:rsid w:val="0074124C"/>
    <w:rsid w:val="00746064"/>
    <w:rsid w:val="007464BE"/>
    <w:rsid w:val="007530DE"/>
    <w:rsid w:val="00754048"/>
    <w:rsid w:val="007545FA"/>
    <w:rsid w:val="00757192"/>
    <w:rsid w:val="007743AB"/>
    <w:rsid w:val="0077461D"/>
    <w:rsid w:val="0077493E"/>
    <w:rsid w:val="0079388A"/>
    <w:rsid w:val="00795197"/>
    <w:rsid w:val="00795EC2"/>
    <w:rsid w:val="00795F00"/>
    <w:rsid w:val="007A5436"/>
    <w:rsid w:val="007B03D8"/>
    <w:rsid w:val="007B36CD"/>
    <w:rsid w:val="007B48B7"/>
    <w:rsid w:val="007B7251"/>
    <w:rsid w:val="007C0626"/>
    <w:rsid w:val="007C5C59"/>
    <w:rsid w:val="007C60B5"/>
    <w:rsid w:val="007D2377"/>
    <w:rsid w:val="007E0DBB"/>
    <w:rsid w:val="007F65A0"/>
    <w:rsid w:val="0080385D"/>
    <w:rsid w:val="008060A7"/>
    <w:rsid w:val="00813C8E"/>
    <w:rsid w:val="0081413D"/>
    <w:rsid w:val="00814E87"/>
    <w:rsid w:val="0081534A"/>
    <w:rsid w:val="00816AD0"/>
    <w:rsid w:val="00820A4C"/>
    <w:rsid w:val="0082749A"/>
    <w:rsid w:val="00827EB6"/>
    <w:rsid w:val="00835598"/>
    <w:rsid w:val="00843106"/>
    <w:rsid w:val="00844F59"/>
    <w:rsid w:val="008566E0"/>
    <w:rsid w:val="00860069"/>
    <w:rsid w:val="00862210"/>
    <w:rsid w:val="008623BD"/>
    <w:rsid w:val="0087121B"/>
    <w:rsid w:val="008739BC"/>
    <w:rsid w:val="008771D3"/>
    <w:rsid w:val="008843CE"/>
    <w:rsid w:val="00896843"/>
    <w:rsid w:val="008A0626"/>
    <w:rsid w:val="008A74C0"/>
    <w:rsid w:val="008A7516"/>
    <w:rsid w:val="008B6279"/>
    <w:rsid w:val="008C1006"/>
    <w:rsid w:val="008D019F"/>
    <w:rsid w:val="008E0A29"/>
    <w:rsid w:val="00900093"/>
    <w:rsid w:val="00902A03"/>
    <w:rsid w:val="00903C5F"/>
    <w:rsid w:val="009075DE"/>
    <w:rsid w:val="00912AB6"/>
    <w:rsid w:val="00920A96"/>
    <w:rsid w:val="00937764"/>
    <w:rsid w:val="00944F9F"/>
    <w:rsid w:val="00953F97"/>
    <w:rsid w:val="00954A76"/>
    <w:rsid w:val="00955618"/>
    <w:rsid w:val="00957D9F"/>
    <w:rsid w:val="00975D14"/>
    <w:rsid w:val="00990379"/>
    <w:rsid w:val="009940D0"/>
    <w:rsid w:val="00995F66"/>
    <w:rsid w:val="009B0CEB"/>
    <w:rsid w:val="009C34E7"/>
    <w:rsid w:val="009C60E4"/>
    <w:rsid w:val="009E16FF"/>
    <w:rsid w:val="009F10D1"/>
    <w:rsid w:val="009F5237"/>
    <w:rsid w:val="009F6B9A"/>
    <w:rsid w:val="00A02085"/>
    <w:rsid w:val="00A161AE"/>
    <w:rsid w:val="00A21EFB"/>
    <w:rsid w:val="00A305BF"/>
    <w:rsid w:val="00A32B97"/>
    <w:rsid w:val="00A36AC4"/>
    <w:rsid w:val="00A40975"/>
    <w:rsid w:val="00A42327"/>
    <w:rsid w:val="00A556D6"/>
    <w:rsid w:val="00A7126C"/>
    <w:rsid w:val="00A776CF"/>
    <w:rsid w:val="00A81A48"/>
    <w:rsid w:val="00A83D9D"/>
    <w:rsid w:val="00A90309"/>
    <w:rsid w:val="00A94881"/>
    <w:rsid w:val="00AA593D"/>
    <w:rsid w:val="00AB7A9F"/>
    <w:rsid w:val="00AC4845"/>
    <w:rsid w:val="00AC5683"/>
    <w:rsid w:val="00AE5388"/>
    <w:rsid w:val="00B01EE9"/>
    <w:rsid w:val="00B04830"/>
    <w:rsid w:val="00B1430A"/>
    <w:rsid w:val="00B24559"/>
    <w:rsid w:val="00B245F0"/>
    <w:rsid w:val="00B27C67"/>
    <w:rsid w:val="00B30101"/>
    <w:rsid w:val="00B3509D"/>
    <w:rsid w:val="00B643B8"/>
    <w:rsid w:val="00B71502"/>
    <w:rsid w:val="00B73843"/>
    <w:rsid w:val="00B922D9"/>
    <w:rsid w:val="00B96397"/>
    <w:rsid w:val="00B97606"/>
    <w:rsid w:val="00BA3122"/>
    <w:rsid w:val="00BA3C8C"/>
    <w:rsid w:val="00BA51F6"/>
    <w:rsid w:val="00BB1B34"/>
    <w:rsid w:val="00BC0D83"/>
    <w:rsid w:val="00BD19BF"/>
    <w:rsid w:val="00BD1E54"/>
    <w:rsid w:val="00BE6870"/>
    <w:rsid w:val="00BF2172"/>
    <w:rsid w:val="00BF250A"/>
    <w:rsid w:val="00BF3672"/>
    <w:rsid w:val="00C05C6F"/>
    <w:rsid w:val="00C106E0"/>
    <w:rsid w:val="00C170DD"/>
    <w:rsid w:val="00C239D6"/>
    <w:rsid w:val="00C36EF9"/>
    <w:rsid w:val="00C5327A"/>
    <w:rsid w:val="00C6096B"/>
    <w:rsid w:val="00C8719D"/>
    <w:rsid w:val="00C8754A"/>
    <w:rsid w:val="00CB7BA5"/>
    <w:rsid w:val="00CC2B21"/>
    <w:rsid w:val="00CC5927"/>
    <w:rsid w:val="00CD1D9C"/>
    <w:rsid w:val="00CD3315"/>
    <w:rsid w:val="00CF20C1"/>
    <w:rsid w:val="00CF31D5"/>
    <w:rsid w:val="00D00DB1"/>
    <w:rsid w:val="00D03F37"/>
    <w:rsid w:val="00D07640"/>
    <w:rsid w:val="00D12A8C"/>
    <w:rsid w:val="00D231A2"/>
    <w:rsid w:val="00D27084"/>
    <w:rsid w:val="00D4176A"/>
    <w:rsid w:val="00D447D5"/>
    <w:rsid w:val="00D52510"/>
    <w:rsid w:val="00D54437"/>
    <w:rsid w:val="00D60A59"/>
    <w:rsid w:val="00D6502C"/>
    <w:rsid w:val="00D66283"/>
    <w:rsid w:val="00D66AE1"/>
    <w:rsid w:val="00D74921"/>
    <w:rsid w:val="00D83BA4"/>
    <w:rsid w:val="00D957DD"/>
    <w:rsid w:val="00DA3163"/>
    <w:rsid w:val="00DA75EE"/>
    <w:rsid w:val="00DA7F80"/>
    <w:rsid w:val="00DC0311"/>
    <w:rsid w:val="00DD7C7C"/>
    <w:rsid w:val="00DE4214"/>
    <w:rsid w:val="00DF2D3B"/>
    <w:rsid w:val="00DF3640"/>
    <w:rsid w:val="00DF736C"/>
    <w:rsid w:val="00E00CD7"/>
    <w:rsid w:val="00E05E00"/>
    <w:rsid w:val="00E06E1A"/>
    <w:rsid w:val="00E101DE"/>
    <w:rsid w:val="00E230E9"/>
    <w:rsid w:val="00E3116B"/>
    <w:rsid w:val="00E31AA7"/>
    <w:rsid w:val="00E37F82"/>
    <w:rsid w:val="00E40420"/>
    <w:rsid w:val="00E43802"/>
    <w:rsid w:val="00E4622D"/>
    <w:rsid w:val="00E46517"/>
    <w:rsid w:val="00E552B6"/>
    <w:rsid w:val="00E648AA"/>
    <w:rsid w:val="00E71175"/>
    <w:rsid w:val="00E739D2"/>
    <w:rsid w:val="00E74EAF"/>
    <w:rsid w:val="00E774CC"/>
    <w:rsid w:val="00E97619"/>
    <w:rsid w:val="00EC45B4"/>
    <w:rsid w:val="00ED0398"/>
    <w:rsid w:val="00EF431C"/>
    <w:rsid w:val="00F22F16"/>
    <w:rsid w:val="00F2320F"/>
    <w:rsid w:val="00F24779"/>
    <w:rsid w:val="00F3204E"/>
    <w:rsid w:val="00F3298D"/>
    <w:rsid w:val="00F408D6"/>
    <w:rsid w:val="00F47F54"/>
    <w:rsid w:val="00F519C6"/>
    <w:rsid w:val="00F53A57"/>
    <w:rsid w:val="00F57031"/>
    <w:rsid w:val="00F62CB7"/>
    <w:rsid w:val="00F645F3"/>
    <w:rsid w:val="00F703E4"/>
    <w:rsid w:val="00F7047E"/>
    <w:rsid w:val="00F7123E"/>
    <w:rsid w:val="00F71910"/>
    <w:rsid w:val="00F73E9F"/>
    <w:rsid w:val="00F75D41"/>
    <w:rsid w:val="00F77521"/>
    <w:rsid w:val="00F8343A"/>
    <w:rsid w:val="00FA3C55"/>
    <w:rsid w:val="00FA5B1A"/>
    <w:rsid w:val="00FB78FD"/>
    <w:rsid w:val="00FD26FB"/>
    <w:rsid w:val="00FD2DC5"/>
    <w:rsid w:val="00FD39A2"/>
    <w:rsid w:val="00FD6A76"/>
    <w:rsid w:val="00FE166E"/>
    <w:rsid w:val="00FF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8B164"/>
  <w15:chartTrackingRefBased/>
  <w15:docId w15:val="{1390BEEC-A787-4E59-8813-2F0BD5D47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E4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szertblzat1vilgos">
    <w:name w:val="List Table 1 Light"/>
    <w:basedOn w:val="Normltblzat"/>
    <w:uiPriority w:val="46"/>
    <w:rsid w:val="009C6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blzategyszer3">
    <w:name w:val="Plain Table 3"/>
    <w:basedOn w:val="Normltblzat"/>
    <w:uiPriority w:val="43"/>
    <w:rsid w:val="009C6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blzategyszer4">
    <w:name w:val="Plain Table 4"/>
    <w:basedOn w:val="Normltblzat"/>
    <w:uiPriority w:val="44"/>
    <w:rsid w:val="009C6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aszerbekezds">
    <w:name w:val="List Paragraph"/>
    <w:basedOn w:val="Norml"/>
    <w:uiPriority w:val="34"/>
    <w:qFormat/>
    <w:rsid w:val="00937764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0211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21138"/>
    <w:rPr>
      <w:rFonts w:ascii="Segoe UI" w:hAnsi="Segoe UI" w:cs="Segoe UI"/>
      <w:sz w:val="18"/>
      <w:szCs w:val="18"/>
    </w:rPr>
  </w:style>
  <w:style w:type="table" w:styleId="Tblzategyszer5">
    <w:name w:val="Plain Table 5"/>
    <w:basedOn w:val="Normltblzat"/>
    <w:uiPriority w:val="45"/>
    <w:rsid w:val="000202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Jegyzethivatkozs">
    <w:name w:val="annotation reference"/>
    <w:basedOn w:val="Bekezdsalapbettpusa"/>
    <w:uiPriority w:val="99"/>
    <w:rsid w:val="0057076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57076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570760"/>
    <w:rPr>
      <w:rFonts w:ascii="Tahoma" w:hAnsi="Tahoma" w:cs="Tahoma"/>
      <w:sz w:val="16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843CE"/>
    <w:rPr>
      <w:rFonts w:asciiTheme="minorHAnsi" w:hAnsiTheme="minorHAnsi" w:cstheme="minorBidi"/>
      <w:b/>
      <w:bCs/>
      <w:sz w:val="20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843CE"/>
    <w:rPr>
      <w:rFonts w:ascii="Tahoma" w:hAnsi="Tahoma" w:cs="Tahoma"/>
      <w:b/>
      <w:bCs/>
      <w:sz w:val="20"/>
      <w:szCs w:val="20"/>
      <w:lang w:val="en-US"/>
    </w:rPr>
  </w:style>
  <w:style w:type="paragraph" w:styleId="Vltozat">
    <w:name w:val="Revision"/>
    <w:hidden/>
    <w:uiPriority w:val="99"/>
    <w:semiHidden/>
    <w:rsid w:val="008843C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2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0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0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60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2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17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2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38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3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72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Zsófia</dc:creator>
  <cp:keywords/>
  <dc:description/>
  <cp:lastModifiedBy>Zsófia</cp:lastModifiedBy>
  <cp:revision>2</cp:revision>
  <dcterms:created xsi:type="dcterms:W3CDTF">2023-08-23T19:53:00Z</dcterms:created>
  <dcterms:modified xsi:type="dcterms:W3CDTF">2023-08-23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68303dafb53698fbfda12e496f717734f9236317e6e87b893c442fd14bf0fa</vt:lpwstr>
  </property>
</Properties>
</file>